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747" w:rsidRDefault="00E37747" w14:paraId="068DBB8E" w14:textId="1E51C01D">
      <w:r w:rsidR="2A389D0F">
        <w:rPr/>
        <w:t>Supplemental Table 3. Cognitive-Communication Items</w:t>
      </w:r>
    </w:p>
    <w:tbl>
      <w:tblPr>
        <w:tblStyle w:val="GridTable6Colorful-Accent2"/>
        <w:tblW w:w="0" w:type="auto"/>
        <w:tblLook w:val="04A0" w:firstRow="1" w:lastRow="0" w:firstColumn="1" w:lastColumn="0" w:noHBand="0" w:noVBand="1"/>
      </w:tblPr>
      <w:tblGrid>
        <w:gridCol w:w="1271"/>
        <w:gridCol w:w="1442"/>
        <w:gridCol w:w="2505"/>
        <w:gridCol w:w="930"/>
        <w:gridCol w:w="677"/>
        <w:gridCol w:w="450"/>
        <w:gridCol w:w="900"/>
        <w:gridCol w:w="1080"/>
      </w:tblGrid>
      <w:tr w:rsidR="7D3D040F" w:rsidTr="7D3D040F" w14:paraId="0830787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2708D3C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7D3D040F" w:rsidR="7D3D040F">
              <w:rPr>
                <w:rFonts w:ascii="Arial Narrow" w:hAnsi="Arial Narrow"/>
                <w:color w:val="auto"/>
                <w:sz w:val="20"/>
                <w:szCs w:val="20"/>
              </w:rPr>
              <w:t>Assessment Are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82FBA58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7D3D040F" w:rsidR="7D3D040F">
              <w:rPr>
                <w:rFonts w:ascii="Arial Narrow" w:hAnsi="Arial Narrow"/>
                <w:color w:val="auto"/>
                <w:sz w:val="20"/>
                <w:szCs w:val="20"/>
              </w:rPr>
              <w:t xml:space="preserve">Assessment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04BF9F3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7D3D040F" w:rsidR="7D3D040F">
              <w:rPr>
                <w:rFonts w:ascii="Arial Narrow" w:hAnsi="Arial Narrow"/>
                <w:color w:val="auto"/>
                <w:sz w:val="20"/>
                <w:szCs w:val="20"/>
              </w:rPr>
              <w:t>Tas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70C7853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7D3D040F" w:rsidR="7D3D040F">
              <w:rPr>
                <w:rFonts w:ascii="Arial Narrow" w:hAnsi="Arial Narrow"/>
                <w:color w:val="auto"/>
                <w:sz w:val="20"/>
                <w:szCs w:val="20"/>
              </w:rPr>
              <w:t>Aphasi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0E9A012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7D3D040F" w:rsidR="7D3D040F">
              <w:rPr>
                <w:rFonts w:ascii="Arial Narrow" w:hAnsi="Arial Narrow"/>
                <w:color w:val="auto"/>
                <w:sz w:val="20"/>
                <w:szCs w:val="20"/>
              </w:rPr>
              <w:t>RH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807EF7A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7D3D040F" w:rsidR="7D3D040F">
              <w:rPr>
                <w:rFonts w:ascii="Arial Narrow" w:hAnsi="Arial Narrow"/>
                <w:color w:val="auto"/>
                <w:sz w:val="20"/>
                <w:szCs w:val="20"/>
              </w:rPr>
              <w:t>BI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4CE4759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7D3D040F" w:rsidR="7D3D040F">
              <w:rPr>
                <w:rFonts w:ascii="Arial Narrow" w:hAnsi="Arial Narrow"/>
                <w:color w:val="auto"/>
                <w:sz w:val="20"/>
                <w:szCs w:val="20"/>
              </w:rPr>
              <w:t>Cog-com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08572DA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7D3D040F" w:rsidR="7D3D040F">
              <w:rPr>
                <w:rFonts w:ascii="Arial Narrow" w:hAnsi="Arial Narrow"/>
                <w:color w:val="auto"/>
                <w:sz w:val="20"/>
                <w:szCs w:val="20"/>
              </w:rPr>
              <w:t>Dysarthria/</w:t>
            </w:r>
          </w:p>
          <w:p w:rsidR="7D3D040F" w:rsidP="7D3D040F" w:rsidRDefault="7D3D040F" w14:paraId="2D88B502">
            <w:pPr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7D3D040F" w:rsidR="7D3D040F">
              <w:rPr>
                <w:rFonts w:ascii="Arial Narrow" w:hAnsi="Arial Narrow"/>
                <w:color w:val="auto"/>
                <w:sz w:val="20"/>
                <w:szCs w:val="20"/>
              </w:rPr>
              <w:t>Voice</w:t>
            </w:r>
          </w:p>
        </w:tc>
      </w:tr>
      <w:tr w:rsidR="7D3D040F" w:rsidTr="7D3D040F" w14:paraId="321F0B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C7134F8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Memory</w:t>
            </w:r>
          </w:p>
          <w:p w:rsidR="7D3D040F" w:rsidP="7D3D040F" w:rsidRDefault="7D3D040F" w14:paraId="06A0DE03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 w:val="restart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9F572AD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O-lo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673CC84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Name current c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287A99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1E7D4A1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5AB242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2DC8AC7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C72F581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68474D2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6E1B755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386F28D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5411CDA5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Name hospit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96AE6C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08CA45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A8AFAB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1D74E5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E5F3FD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0024A5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34ABB2C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766F0F6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40B443B3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Name mont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65339E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C0DA25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25824E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E69FA91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EBEF00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74FE22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7A2AE1D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7A5243D0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3B77FD83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Name day of the wee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506BD69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749260E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C1F7A13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E9EDE0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8343EB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66D49A0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18D8C4B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5036417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38E6F7A8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Recall event that resulted in hospitaliz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9DB4C0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5C875E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9E5F97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43C6382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9774262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6A73C2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386A478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1626362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2F7A42E3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Recall injury, condition, or deficit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974BA3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7AFDC59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7C7537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D27635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D91D8BE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540F86F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25F7388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shd w:val="clear" w:color="auto" w:fill="auto"/>
            <w:tcMar/>
          </w:tcPr>
          <w:p w:rsidR="7D3D040F" w:rsidP="7D3D040F" w:rsidRDefault="7D3D040F" w14:paraId="4AA28B50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3 Word Delayed Recal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5D4429C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3 Wor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0241199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F90CE7E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72A1523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1B0021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21A5A1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133A0A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56B9B41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90AE7A0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 xml:space="preserve">RICE-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9FAE096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Behavior Observation Profi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0CDAD2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085C95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9575AF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C8ECB2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A492319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2BC9803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1DF266B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 w:val="restart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5CAADB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RMB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1A369B0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Immediate Recal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8FCD05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E2CB9BE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613433E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DBA642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1D1BC9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2598FC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2B2DF28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2757CA3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DB99E53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Delayed Recal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51ABB4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C14311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1C20F9E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2EA6AF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373B81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5BC043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A62D116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Pragmatic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958CB6B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RICE-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5E9E6B6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Pragmatic Communicaion Profi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A99999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40B109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629DB6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27FB4C9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1BEF361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22BD2C4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F7459B0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Agit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 w:val="restart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5B36495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Agitated Behavior Scal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7E63E33C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 xml:space="preserve">Frequency </w:t>
            </w: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exhibits short attention spa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7514109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2A6442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D2390C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CA5FAC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A3616D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42E86E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5F478E1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1A54A91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784D5B99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Frequency of impulsive behavi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AE511E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19E2B4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6914C37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9B67B99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245C41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6BBFFE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085DA22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4735ED0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0CF60DA8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Frequency of uncooperative behavi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6825DB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F126AA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1BDEEE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09241B3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7A117C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791F469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518A750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635DBE3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6160CE3F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Frequency of repetitive behavio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63FAAA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BBE1932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14225E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3750A41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487B05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5820E6B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D9D9305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Motor Speech/Voic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 w:val="restart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D348315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Assessment of Intelligibility of Dysarthric Speech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15A3D2E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Intelligible Wor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8D04D2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31EBDA3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FC61F9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3CD699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C33D599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7D3D040F" w:rsidTr="7D3D040F" w14:paraId="5F9D49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0068132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29AE2C9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7BA60E8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Intelligible Words in Senten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B9C338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0345292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B1065C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9A81F8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DA9E4A2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7D3D040F" w:rsidTr="7D3D040F" w14:paraId="7922638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59E3E79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 w:val="restart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shd w:val="clear" w:color="auto" w:fill="FBE4D5" w:themeFill="accent2" w:themeFillTint="33"/>
            <w:tcMar/>
          </w:tcPr>
          <w:p w:rsidR="7D3D040F" w:rsidP="7D3D040F" w:rsidRDefault="7D3D040F" w14:paraId="63F24790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Voice measur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798F1D9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Sustained Phonation Dur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74021B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827A2B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2813417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9D91A9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18B95F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7D3D040F" w:rsidTr="7D3D040F" w14:paraId="23C52A1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6262D96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1BE0A8B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C7DB17F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Vocal Intensity during Sustained Phon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7AB259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871182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20B7E72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D694D3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60F005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7D3D040F" w:rsidTr="7D3D040F" w14:paraId="55B476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0991DCE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Communic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 w:val="restart"/>
            <w:tcBorders>
              <w:left w:val="single" w:color="ED7D31" w:themeColor="accent2" w:sz="12"/>
              <w:right w:val="single" w:color="ED7D31" w:themeColor="accent2" w:sz="12"/>
            </w:tcBorders>
            <w:shd w:val="clear" w:color="auto" w:fill="auto"/>
            <w:tcMar/>
          </w:tcPr>
          <w:p w:rsidR="7D3D040F" w:rsidP="7D3D040F" w:rsidRDefault="7D3D040F" w14:paraId="45F1E862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BDAE-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3E98FE6D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Basic word discrimina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D4412E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A0015D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F326BE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828FD5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F4408B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7ABF65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462D2F3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5E16EFF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34A9BD04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Follow comman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9A8382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5F98783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E03C797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A525AC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049016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2D3F23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750D3276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63112D8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54A0E352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Complex ideational yes/no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334C5D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F9C8E27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6720D0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16A50D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C8745E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24883C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3E18955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177D396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0C5F2EAC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Repeat word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B2404F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DFBD39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F53CCA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A72CBBE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165080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170E021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50D2A01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33CAB058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471FF946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Repeat sentenc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681CA87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6505112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EEA6D2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DFD274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572162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0D266D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25C6A856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40C1A20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757461FD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Special categori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E76E96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3326EA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E5B1F1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2F35C7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A5CCAF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61CD86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7CAE029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39A1C21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49CA5764" w14:textId="5D7037B2">
            <w:pPr>
              <w:rPr>
                <w:rFonts w:ascii="Arial Narrow" w:hAnsi="Arial Narrow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Match words to pictures (reading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87A6E04" w14:textId="3011A6B8">
            <w:pPr>
              <w:jc w:val="center"/>
              <w:rPr>
                <w:rFonts w:ascii="Arial Narrow" w:hAnsi="Arial Narrow"/>
                <w:b w:val="1"/>
                <w:bCs w:val="1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E87AAB2">
            <w:pPr>
              <w:jc w:val="center"/>
              <w:rPr>
                <w:rFonts w:ascii="Arial Narrow" w:hAnsi="Arial Narrow"/>
                <w:b w:val="1"/>
                <w:bCs w:val="1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FEC7D5F">
            <w:pPr>
              <w:jc w:val="center"/>
              <w:rPr>
                <w:rFonts w:ascii="Arial Narrow" w:hAnsi="Arial Narrow"/>
                <w:b w:val="1"/>
                <w:bCs w:val="1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74A788E">
            <w:pPr>
              <w:jc w:val="center"/>
              <w:rPr>
                <w:rFonts w:ascii="Arial Narrow" w:hAnsi="Arial Narrow"/>
                <w:b w:val="1"/>
                <w:bCs w:val="1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2D9EC79">
            <w:pPr>
              <w:jc w:val="center"/>
              <w:rPr>
                <w:rFonts w:ascii="Arial Narrow" w:hAnsi="Arial Narrow"/>
                <w:b w:val="1"/>
                <w:bCs w:val="1"/>
                <w:sz w:val="16"/>
                <w:szCs w:val="16"/>
              </w:rPr>
            </w:pPr>
          </w:p>
        </w:tc>
      </w:tr>
      <w:tr w:rsidR="7D3D040F" w:rsidTr="7D3D040F" w14:paraId="0BA7227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0CC1684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1C5C290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4EED53FB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Oral word read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A779D79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725B0D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A7C4BC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FD7F019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E337ED1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1AA20C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7623662B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03E5B8A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79A2EF2A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Oral sentence read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01DB15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992FF3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C48FAB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557FA5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DE1D06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66560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33A70296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9647B2E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BNT-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B8C40D2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Total raw score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EFC416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6072E0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286202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E8C0517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ED7D31" w:themeColor="accent2" w:sz="12"/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3BD24B7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6D51D0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shd w:val="clear" w:color="auto" w:fill="auto"/>
            <w:tcMar/>
          </w:tcPr>
          <w:p w:rsidR="7D3D040F" w:rsidP="7D3D040F" w:rsidRDefault="7D3D040F" w14:paraId="046B0685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Wri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 w:val="restart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D9DA18E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BDAE-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264291E7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Writing legi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109806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D88A5C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CC8AC65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303BB7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F02460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3F1F77F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0C9B0FC0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4D2F53D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24A7389B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Choice of letters while wri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4D5F7F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EF40317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2BF0DA1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24766E6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ED7D31" w:themeColor="accent2" w:sz="12"/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48F030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0B66D86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6A635D2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43E46B7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  <w:vAlign w:val="bottom"/>
          </w:tcPr>
          <w:p w:rsidR="7D3D040F" w:rsidP="7D3D040F" w:rsidRDefault="7D3D040F" w14:paraId="734A7192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Ease of writ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A2257BE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2A3451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84E12F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08491C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B6F112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6E6AE5C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color="ED7D31" w:themeColor="accent2" w:sz="12"/>
              <w:right w:val="single" w:color="ED7D31" w:themeColor="accent2" w:sz="12"/>
            </w:tcBorders>
            <w:shd w:val="clear" w:color="auto" w:fill="auto"/>
            <w:tcMar/>
          </w:tcPr>
          <w:p w:rsidR="7D3D040F" w:rsidP="7D3D040F" w:rsidRDefault="7D3D040F" w14:paraId="2E0B9F73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Read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 w:val="restart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B3B5669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BDAE-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884857C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Sentence comple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33EE6A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2B8A90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444F36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608B7B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2A5698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6A01B8D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284E993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14ACB2E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A44503D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Paragraph comple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C055A01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139833E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A49EC5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3EFB581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BFE13D1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</w:p>
        </w:tc>
      </w:tr>
      <w:tr w:rsidR="7D3D040F" w:rsidTr="7D3D040F" w14:paraId="3A0ABB6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tcBorders>
              <w:left w:val="single" w:color="ED7D31" w:themeColor="accent2" w:sz="12"/>
              <w:right w:val="single" w:color="ED7D31" w:themeColor="accent2" w:sz="12"/>
            </w:tcBorders>
            <w:shd w:val="clear" w:color="auto" w:fill="auto"/>
            <w:tcMar/>
          </w:tcPr>
          <w:p w:rsidR="7D3D040F" w:rsidP="7D3D040F" w:rsidRDefault="7D3D040F" w14:paraId="1A7C0100">
            <w:pPr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i w:val="1"/>
                <w:iCs w:val="1"/>
                <w:color w:val="auto"/>
                <w:sz w:val="16"/>
                <w:szCs w:val="16"/>
              </w:rPr>
              <w:t>Cognitive-Communication Skill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 w:val="restart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7A0AF82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Functional Independence Measures (FIM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4790F30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Comprehen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F185F57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369B04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E414E5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4A26B84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141569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7D3D040F" w:rsidTr="7D3D040F" w14:paraId="646BAF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7BEC91D0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43AB1319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F0246FA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Express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C8D003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046B71E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112ABE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840131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8CFE72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7D3D040F" w:rsidTr="7D3D040F" w14:paraId="7A34BD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127FD68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70A06961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7038623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 xml:space="preserve">Social Interactio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422770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005C5EA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E09F9F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5FEF9ABC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37A47CB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7D3D040F" w:rsidTr="7D3D040F" w14:paraId="4A3953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2EE4077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09EF88D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456A8F6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 xml:space="preserve">Memor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3E4343C3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4CC898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A03CDFA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6E43C540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E09ACB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  <w:tr w:rsidR="7D3D040F" w:rsidTr="7D3D040F" w14:paraId="55010E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tcMar/>
          </w:tcPr>
          <w:p w14:paraId="50FA72A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442" w:type="dxa"/>
            <w:vMerge/>
            <w:tcMar/>
          </w:tcPr>
          <w:p w14:paraId="46D4DFA0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505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B211CBE">
            <w:pPr>
              <w:rPr>
                <w:rFonts w:ascii="Arial Narrow" w:hAnsi="Arial Narrow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color w:val="auto"/>
                <w:sz w:val="16"/>
                <w:szCs w:val="16"/>
              </w:rPr>
              <w:t>Problem Solving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3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7338DB08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7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877CC1F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5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4E804A33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90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128F5E09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left w:val="single" w:color="ED7D31" w:themeColor="accent2" w:sz="12"/>
              <w:bottom w:val="single" w:color="ED7D31" w:themeColor="accent2" w:sz="12"/>
              <w:right w:val="single" w:color="ED7D31" w:themeColor="accent2" w:sz="12"/>
            </w:tcBorders>
            <w:tcMar/>
          </w:tcPr>
          <w:p w:rsidR="7D3D040F" w:rsidP="7D3D040F" w:rsidRDefault="7D3D040F" w14:paraId="220796DD">
            <w:pPr>
              <w:jc w:val="center"/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</w:pPr>
            <w:r w:rsidRPr="7D3D040F" w:rsidR="7D3D040F">
              <w:rPr>
                <w:rFonts w:ascii="Arial Narrow" w:hAnsi="Arial Narrow"/>
                <w:b w:val="1"/>
                <w:bCs w:val="1"/>
                <w:color w:val="auto"/>
                <w:sz w:val="16"/>
                <w:szCs w:val="16"/>
              </w:rPr>
              <w:t>x</w:t>
            </w:r>
          </w:p>
        </w:tc>
      </w:tr>
    </w:tbl>
    <w:p w:rsidR="7D3D040F" w:rsidRDefault="7D3D040F" w14:paraId="6B613E14" w14:textId="1688635E"/>
    <w:sectPr w:rsidR="00E37747">
      <w:headerReference w:type="default" r:id="rId6"/>
      <w:footerReference w:type="default" r:id="rId7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360B" w:rsidP="00C3360B" w:rsidRDefault="00C3360B" w14:paraId="091B9874" w14:textId="77777777">
      <w:pPr>
        <w:spacing w:after="0" w:line="240" w:lineRule="auto"/>
      </w:pPr>
      <w:r>
        <w:separator/>
      </w:r>
    </w:p>
  </w:endnote>
  <w:endnote w:type="continuationSeparator" w:id="0">
    <w:p w:rsidR="00C3360B" w:rsidP="00C3360B" w:rsidRDefault="00C3360B" w14:paraId="2370EE6A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360B" w:rsidP="7D3D040F" w:rsidRDefault="00C3360B" w14:paraId="68515B08" w14:textId="3EDD451E">
    <w:pPr>
      <w:pStyle w:val="Footer"/>
      <w:rPr>
        <w:noProof/>
      </w:rPr>
    </w:pPr>
    <w:r>
      <w:ptab w:alignment="center" w:relativeTo="margin" w:leader="none"/>
    </w:r>
    <w:r>
      <w:ptab w:alignment="right" w:relativeTo="margin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360B" w:rsidP="00C3360B" w:rsidRDefault="00C3360B" w14:paraId="20A1488F" w14:textId="77777777">
      <w:pPr>
        <w:spacing w:after="0" w:line="240" w:lineRule="auto"/>
      </w:pPr>
      <w:r>
        <w:separator/>
      </w:r>
    </w:p>
  </w:footnote>
  <w:footnote w:type="continuationSeparator" w:id="0">
    <w:p w:rsidR="00C3360B" w:rsidP="00C3360B" w:rsidRDefault="00C3360B" w14:paraId="3B65B1C1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360B" w:rsidP="00C3360B" w:rsidRDefault="00C3360B" w14:paraId="0BC19522" w14:textId="77777777">
    <w:pPr>
      <w:pStyle w:val="Header"/>
    </w:pPr>
  </w:p>
  <w:p w:rsidR="00C3360B" w:rsidP="00C3360B" w:rsidRDefault="00C3360B" w14:paraId="1C82E94F" w14:textId="77777777">
    <w:pPr>
      <w:pStyle w:val="Header"/>
    </w:pPr>
  </w:p>
  <w:p w:rsidR="00C3360B" w:rsidRDefault="00C3360B" w14:paraId="14BA9BBB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trackRevisions w:val="false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2C0"/>
    <w:rsid w:val="00044BAD"/>
    <w:rsid w:val="00140527"/>
    <w:rsid w:val="00232C8A"/>
    <w:rsid w:val="00446D02"/>
    <w:rsid w:val="005D644B"/>
    <w:rsid w:val="006B7FCA"/>
    <w:rsid w:val="00742504"/>
    <w:rsid w:val="007E1628"/>
    <w:rsid w:val="008A6832"/>
    <w:rsid w:val="00A35785"/>
    <w:rsid w:val="00AE0154"/>
    <w:rsid w:val="00B552C0"/>
    <w:rsid w:val="00B813CD"/>
    <w:rsid w:val="00C3360B"/>
    <w:rsid w:val="00C905A8"/>
    <w:rsid w:val="00D81B81"/>
    <w:rsid w:val="00E37747"/>
    <w:rsid w:val="2A389D0F"/>
    <w:rsid w:val="31ABE10F"/>
    <w:rsid w:val="7D3D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CB0CE"/>
  <w15:chartTrackingRefBased/>
  <w15:docId w15:val="{B10A5EBB-2E6C-4DD0-8740-B0A08A66C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GridTable6Colorful-Accent2">
    <w:name w:val="Grid Table 6 Colorful Accent 2"/>
    <w:basedOn w:val="TableNormal"/>
    <w:uiPriority w:val="51"/>
    <w:rsid w:val="00742504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color="F4B083" w:themeColor="accent2" w:themeTint="99" w:sz="4" w:space="0"/>
        <w:left w:val="single" w:color="F4B083" w:themeColor="accent2" w:themeTint="99" w:sz="4" w:space="0"/>
        <w:bottom w:val="single" w:color="F4B083" w:themeColor="accent2" w:themeTint="99" w:sz="4" w:space="0"/>
        <w:right w:val="single" w:color="F4B083" w:themeColor="accent2" w:themeTint="99" w:sz="4" w:space="0"/>
        <w:insideH w:val="single" w:color="F4B083" w:themeColor="accent2" w:themeTint="99" w:sz="4" w:space="0"/>
        <w:insideV w:val="single" w:color="F4B083" w:themeColor="accent2" w:themeTint="99" w:sz="4" w:space="0"/>
      </w:tblBorders>
    </w:tblPr>
    <w:tblStylePr w:type="firstRow">
      <w:rPr>
        <w:b/>
        <w:bCs/>
      </w:rPr>
      <w:tblPr/>
      <w:tcPr>
        <w:tcBorders>
          <w:bottom w:val="single" w:color="F4B083" w:themeColor="accent2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F4B083" w:themeColor="accent2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405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052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sid w:val="001405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527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1405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1405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360B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3360B"/>
  </w:style>
  <w:style w:type="paragraph" w:styleId="Footer">
    <w:name w:val="footer"/>
    <w:basedOn w:val="Normal"/>
    <w:link w:val="FooterChar"/>
    <w:uiPriority w:val="99"/>
    <w:unhideWhenUsed/>
    <w:rsid w:val="00C3360B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3360B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footer" Target="footer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RIC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lia Carpenter</dc:creator>
  <keywords/>
  <dc:description/>
  <lastModifiedBy>Julia Carpenter</lastModifiedBy>
  <revision>6</revision>
  <dcterms:created xsi:type="dcterms:W3CDTF">2020-01-21T21:47:00.0000000Z</dcterms:created>
  <dcterms:modified xsi:type="dcterms:W3CDTF">2024-07-22T15:43:57.3387245Z</dcterms:modified>
</coreProperties>
</file>